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269B" w:rsidRPr="00977CFD" w:rsidRDefault="002B7976" w:rsidP="008F77B6">
      <w:pPr>
        <w:ind w:firstLine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121F65">
        <w:rPr>
          <w:rFonts w:ascii="Times New Roman" w:hAnsi="Times New Roman" w:cs="Times New Roman" w:hint="eastAsia"/>
          <w:b/>
          <w:sz w:val="24"/>
          <w:szCs w:val="24"/>
        </w:rPr>
        <w:t>4</w:t>
      </w:r>
      <w:r w:rsidR="00977CFD" w:rsidRPr="00977CFD">
        <w:rPr>
          <w:rFonts w:ascii="Times New Roman" w:hAnsi="Times New Roman" w:cs="Times New Roman"/>
          <w:sz w:val="24"/>
          <w:szCs w:val="24"/>
        </w:rPr>
        <w:t xml:space="preserve">: </w:t>
      </w:r>
      <w:r w:rsidR="008F77B6">
        <w:rPr>
          <w:rFonts w:ascii="Times New Roman" w:hAnsi="Times New Roman" w:cs="Times New Roman"/>
          <w:sz w:val="24"/>
          <w:szCs w:val="24"/>
        </w:rPr>
        <w:t>Assignment of accessions to various hybrid c</w:t>
      </w:r>
      <w:r w:rsidR="00977CFD" w:rsidRPr="00977CFD">
        <w:rPr>
          <w:rFonts w:ascii="Times New Roman" w:hAnsi="Times New Roman" w:cs="Times New Roman"/>
          <w:sz w:val="24"/>
          <w:szCs w:val="24"/>
        </w:rPr>
        <w:t>lasses</w:t>
      </w:r>
      <w:r w:rsidR="008F77B6">
        <w:rPr>
          <w:rFonts w:ascii="Times New Roman" w:hAnsi="Times New Roman" w:cs="Times New Roman"/>
          <w:sz w:val="24"/>
          <w:szCs w:val="24"/>
        </w:rPr>
        <w:t xml:space="preserve"> based on posterior probabilities in </w:t>
      </w:r>
      <w:r w:rsidR="0014425F">
        <w:rPr>
          <w:rFonts w:ascii="Times New Roman" w:hAnsi="Times New Roman" w:cs="Times New Roman"/>
          <w:sz w:val="24"/>
          <w:szCs w:val="24"/>
        </w:rPr>
        <w:t xml:space="preserve">the programme </w:t>
      </w:r>
      <w:r w:rsidR="008F77B6">
        <w:rPr>
          <w:rFonts w:ascii="Times New Roman" w:hAnsi="Times New Roman" w:cs="Times New Roman"/>
          <w:sz w:val="24"/>
          <w:szCs w:val="24"/>
        </w:rPr>
        <w:t>NewHybrids.P1 First parent, P2 Second parent, F1 First filial generation, F2 Second filial generation, BC1 Backcross to parent 1, BC2 Backcross to parent 2.</w:t>
      </w:r>
    </w:p>
    <w:tbl>
      <w:tblPr>
        <w:tblW w:w="5000" w:type="pct"/>
        <w:jc w:val="center"/>
        <w:tblLook w:val="04A0"/>
      </w:tblPr>
      <w:tblGrid>
        <w:gridCol w:w="1979"/>
        <w:gridCol w:w="1267"/>
        <w:gridCol w:w="1266"/>
        <w:gridCol w:w="1266"/>
        <w:gridCol w:w="1266"/>
        <w:gridCol w:w="1266"/>
        <w:gridCol w:w="1266"/>
      </w:tblGrid>
      <w:tr w:rsidR="00977CFD" w:rsidRPr="00977CFD" w:rsidTr="008F77B6">
        <w:trPr>
          <w:trHeight w:val="375"/>
          <w:jc w:val="center"/>
        </w:trPr>
        <w:tc>
          <w:tcPr>
            <w:tcW w:w="10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FD" w:rsidRPr="00977CFD" w:rsidRDefault="0034236C" w:rsidP="00977CFD">
            <w:pPr>
              <w:spacing w:before="0"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2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1</w:t>
            </w:r>
          </w:p>
        </w:tc>
        <w:tc>
          <w:tcPr>
            <w:tcW w:w="66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C2</w:t>
            </w:r>
          </w:p>
        </w:tc>
      </w:tr>
      <w:tr w:rsidR="00977CFD" w:rsidRPr="00977CFD" w:rsidTr="008F77B6">
        <w:trPr>
          <w:trHeight w:val="375"/>
          <w:jc w:val="center"/>
        </w:trPr>
        <w:tc>
          <w:tcPr>
            <w:tcW w:w="10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FD" w:rsidRPr="00977CFD" w:rsidRDefault="00977CFD" w:rsidP="00977CFD">
            <w:pPr>
              <w:spacing w:before="0"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</w:t>
            </w:r>
            <w:bookmarkStart w:id="0" w:name="_GoBack"/>
            <w:bookmarkEnd w:id="0"/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roon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4236C" w:rsidRPr="00977CFD" w:rsidTr="008F77B6">
        <w:trPr>
          <w:trHeight w:val="375"/>
          <w:jc w:val="center"/>
        </w:trPr>
        <w:tc>
          <w:tcPr>
            <w:tcW w:w="1033" w:type="pct"/>
            <w:shd w:val="clear" w:color="auto" w:fill="auto"/>
            <w:noWrap/>
            <w:vAlign w:val="bottom"/>
            <w:hideMark/>
          </w:tcPr>
          <w:p w:rsidR="0034236C" w:rsidRPr="00977CFD" w:rsidRDefault="0034236C" w:rsidP="003503D2">
            <w:pPr>
              <w:spacing w:before="0"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4236C" w:rsidRPr="00977CFD" w:rsidRDefault="0034236C" w:rsidP="003503D2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4236C" w:rsidRPr="00977CFD" w:rsidRDefault="0034236C" w:rsidP="003503D2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4236C" w:rsidRPr="00977CFD" w:rsidRDefault="0034236C" w:rsidP="003503D2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4236C" w:rsidRPr="00977CFD" w:rsidRDefault="0034236C" w:rsidP="003503D2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4236C" w:rsidRPr="00977CFD" w:rsidRDefault="0034236C" w:rsidP="003503D2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4236C" w:rsidRPr="00977CFD" w:rsidRDefault="0034236C" w:rsidP="003503D2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34236C" w:rsidRPr="00977CFD" w:rsidTr="008F77B6">
        <w:trPr>
          <w:trHeight w:val="375"/>
          <w:jc w:val="center"/>
        </w:trPr>
        <w:tc>
          <w:tcPr>
            <w:tcW w:w="1033" w:type="pct"/>
            <w:shd w:val="clear" w:color="auto" w:fill="auto"/>
            <w:noWrap/>
            <w:vAlign w:val="bottom"/>
            <w:hideMark/>
          </w:tcPr>
          <w:p w:rsidR="0034236C" w:rsidRPr="00977CFD" w:rsidRDefault="0034236C" w:rsidP="003503D2">
            <w:pPr>
              <w:spacing w:before="0"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dagascar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4236C" w:rsidRPr="00977CFD" w:rsidRDefault="0034236C" w:rsidP="003503D2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4236C" w:rsidRPr="00977CFD" w:rsidRDefault="0034236C" w:rsidP="003503D2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4236C" w:rsidRPr="00977CFD" w:rsidRDefault="0034236C" w:rsidP="003503D2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4236C" w:rsidRPr="00977CFD" w:rsidRDefault="0034236C" w:rsidP="003503D2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4236C" w:rsidRPr="00977CFD" w:rsidRDefault="0034236C" w:rsidP="003503D2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4236C" w:rsidRPr="00977CFD" w:rsidRDefault="0034236C" w:rsidP="003503D2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977CFD" w:rsidRPr="00977CFD" w:rsidTr="008F77B6">
        <w:trPr>
          <w:trHeight w:val="375"/>
          <w:jc w:val="center"/>
        </w:trPr>
        <w:tc>
          <w:tcPr>
            <w:tcW w:w="1033" w:type="pct"/>
            <w:shd w:val="clear" w:color="auto" w:fill="auto"/>
            <w:noWrap/>
            <w:vAlign w:val="bottom"/>
            <w:hideMark/>
          </w:tcPr>
          <w:p w:rsidR="00977CFD" w:rsidRPr="00977CFD" w:rsidRDefault="00977CFD" w:rsidP="00977CFD">
            <w:pPr>
              <w:spacing w:before="0"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977CFD" w:rsidRPr="00977CFD" w:rsidTr="008F77B6">
        <w:trPr>
          <w:trHeight w:val="375"/>
          <w:jc w:val="center"/>
        </w:trPr>
        <w:tc>
          <w:tcPr>
            <w:tcW w:w="1033" w:type="pct"/>
            <w:shd w:val="clear" w:color="auto" w:fill="auto"/>
            <w:noWrap/>
            <w:vAlign w:val="bottom"/>
            <w:hideMark/>
          </w:tcPr>
          <w:p w:rsidR="00977CFD" w:rsidRPr="00977CFD" w:rsidRDefault="00977CFD" w:rsidP="00977CFD">
            <w:pPr>
              <w:spacing w:before="0"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4236C" w:rsidRPr="00977CFD" w:rsidTr="008F77B6">
        <w:trPr>
          <w:trHeight w:val="375"/>
          <w:jc w:val="center"/>
        </w:trPr>
        <w:tc>
          <w:tcPr>
            <w:tcW w:w="1033" w:type="pct"/>
            <w:shd w:val="clear" w:color="auto" w:fill="auto"/>
            <w:noWrap/>
            <w:vAlign w:val="bottom"/>
            <w:hideMark/>
          </w:tcPr>
          <w:p w:rsidR="0034236C" w:rsidRPr="00977CFD" w:rsidRDefault="0034236C" w:rsidP="003503D2">
            <w:pPr>
              <w:spacing w:before="0"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wanda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4236C" w:rsidRPr="00977CFD" w:rsidRDefault="0034236C" w:rsidP="003503D2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4236C" w:rsidRPr="00977CFD" w:rsidRDefault="0034236C" w:rsidP="003503D2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4236C" w:rsidRPr="00977CFD" w:rsidRDefault="0034236C" w:rsidP="003503D2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4236C" w:rsidRPr="00977CFD" w:rsidRDefault="0034236C" w:rsidP="003503D2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4236C" w:rsidRPr="00977CFD" w:rsidRDefault="0034236C" w:rsidP="003503D2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34236C" w:rsidRPr="00977CFD" w:rsidRDefault="0034236C" w:rsidP="003503D2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77CFD" w:rsidRPr="00977CFD" w:rsidTr="008F77B6">
        <w:trPr>
          <w:trHeight w:val="375"/>
          <w:jc w:val="center"/>
        </w:trPr>
        <w:tc>
          <w:tcPr>
            <w:tcW w:w="1033" w:type="pct"/>
            <w:shd w:val="clear" w:color="auto" w:fill="auto"/>
            <w:noWrap/>
            <w:vAlign w:val="bottom"/>
            <w:hideMark/>
          </w:tcPr>
          <w:p w:rsidR="00977CFD" w:rsidRPr="00977CFD" w:rsidRDefault="00977CFD" w:rsidP="00977CFD">
            <w:pPr>
              <w:spacing w:before="0"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8F77B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uth</w:t>
            </w: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frica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977CFD" w:rsidRPr="00977CFD" w:rsidTr="008F77B6">
        <w:trPr>
          <w:trHeight w:val="375"/>
          <w:jc w:val="center"/>
        </w:trPr>
        <w:tc>
          <w:tcPr>
            <w:tcW w:w="1033" w:type="pct"/>
            <w:shd w:val="clear" w:color="auto" w:fill="auto"/>
            <w:noWrap/>
            <w:vAlign w:val="bottom"/>
            <w:hideMark/>
          </w:tcPr>
          <w:p w:rsidR="00977CFD" w:rsidRPr="00977CFD" w:rsidRDefault="00977CFD" w:rsidP="00977CFD">
            <w:pPr>
              <w:spacing w:before="0"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nzania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pct"/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977CFD" w:rsidRPr="00977CFD" w:rsidTr="008F77B6">
        <w:trPr>
          <w:trHeight w:val="375"/>
          <w:jc w:val="center"/>
        </w:trPr>
        <w:tc>
          <w:tcPr>
            <w:tcW w:w="1033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FD" w:rsidRPr="00977CFD" w:rsidRDefault="00977CFD" w:rsidP="00977CFD">
            <w:pPr>
              <w:spacing w:before="0" w:after="0" w:line="240" w:lineRule="auto"/>
              <w:ind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22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46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0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70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66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77CFD" w:rsidRPr="00977CFD" w:rsidRDefault="00977CFD" w:rsidP="0034236C">
            <w:pPr>
              <w:spacing w:before="0" w:after="0" w:line="240" w:lineRule="auto"/>
              <w:ind w:firstLine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77CF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41</w:t>
            </w:r>
          </w:p>
        </w:tc>
      </w:tr>
    </w:tbl>
    <w:p w:rsidR="00977CFD" w:rsidRDefault="00977CFD"/>
    <w:sectPr w:rsidR="00977CFD" w:rsidSect="006613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720"/>
  <w:characterSpacingControl w:val="doNotCompress"/>
  <w:compat>
    <w:useFELayout/>
  </w:compat>
  <w:rsids>
    <w:rsidRoot w:val="00977CFD"/>
    <w:rsid w:val="00015798"/>
    <w:rsid w:val="000962D0"/>
    <w:rsid w:val="000C1C38"/>
    <w:rsid w:val="00121F65"/>
    <w:rsid w:val="0014425F"/>
    <w:rsid w:val="001E15A8"/>
    <w:rsid w:val="002B7976"/>
    <w:rsid w:val="00322BD5"/>
    <w:rsid w:val="0034236C"/>
    <w:rsid w:val="00342710"/>
    <w:rsid w:val="003818FB"/>
    <w:rsid w:val="004934C7"/>
    <w:rsid w:val="004C15F3"/>
    <w:rsid w:val="004F7A8F"/>
    <w:rsid w:val="0058319A"/>
    <w:rsid w:val="005A16F4"/>
    <w:rsid w:val="005C58DF"/>
    <w:rsid w:val="005E039A"/>
    <w:rsid w:val="006613C7"/>
    <w:rsid w:val="006C2783"/>
    <w:rsid w:val="00704DAC"/>
    <w:rsid w:val="008C1994"/>
    <w:rsid w:val="008F77B6"/>
    <w:rsid w:val="00977CFD"/>
    <w:rsid w:val="00A139CA"/>
    <w:rsid w:val="00AF2E90"/>
    <w:rsid w:val="00B5385D"/>
    <w:rsid w:val="00BC0EE3"/>
    <w:rsid w:val="00C72DC6"/>
    <w:rsid w:val="00D80999"/>
    <w:rsid w:val="00D91A1F"/>
    <w:rsid w:val="00E03F24"/>
    <w:rsid w:val="00E05721"/>
    <w:rsid w:val="00E31004"/>
    <w:rsid w:val="00EB068F"/>
    <w:rsid w:val="00EC579F"/>
    <w:rsid w:val="00F65E6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before="240" w:after="200" w:line="360" w:lineRule="auto"/>
        <w:ind w:firstLine="432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3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236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3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before="240" w:after="200" w:line="360" w:lineRule="auto"/>
        <w:ind w:firstLine="432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13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236C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36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360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>In Production</StageName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4.docx</DocumentId>
    <DocumentType xmlns="370fed10-a368-469c-a864-2e77a9536334">Table</DocumentType>
    <TitleName xmlns="370fed10-a368-469c-a864-2e77a9536334">Table 4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41B9B795-F23D-44DA-9AF9-2C2B15074BF3}"/>
</file>

<file path=customXml/itemProps2.xml><?xml version="1.0" encoding="utf-8"?>
<ds:datastoreItem xmlns:ds="http://schemas.openxmlformats.org/officeDocument/2006/customXml" ds:itemID="{44A3E543-B150-4A18-AC6C-434AD0F46FA7}"/>
</file>

<file path=customXml/itemProps3.xml><?xml version="1.0" encoding="utf-8"?>
<ds:datastoreItem xmlns:ds="http://schemas.openxmlformats.org/officeDocument/2006/customXml" ds:itemID="{72EF57DA-860D-4778-B258-31A78DE9807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SES WAMBULWA</dc:creator>
  <cp:lastModifiedBy>MOSES WAMBULWA</cp:lastModifiedBy>
  <cp:revision>8</cp:revision>
  <dcterms:created xsi:type="dcterms:W3CDTF">2016-03-19T04:32:00Z</dcterms:created>
  <dcterms:modified xsi:type="dcterms:W3CDTF">2016-08-04T06:02:00Z</dcterms:modified>
</cp:coreProperties>
</file>